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201AF" w14:textId="77777777" w:rsidR="009A595B" w:rsidRDefault="009A595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850"/>
        <w:gridCol w:w="1701"/>
        <w:gridCol w:w="851"/>
        <w:gridCol w:w="1417"/>
        <w:gridCol w:w="1267"/>
        <w:gridCol w:w="1143"/>
        <w:gridCol w:w="1559"/>
        <w:gridCol w:w="1594"/>
      </w:tblGrid>
      <w:tr w:rsidR="00D12740" w:rsidRPr="009414F5" w14:paraId="7ADFBFC2" w14:textId="77777777" w:rsidTr="00D12740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770F1" w14:textId="77777777" w:rsidR="00F36269" w:rsidRPr="009414F5" w:rsidRDefault="00F36269" w:rsidP="00264C2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414F5">
              <w:rPr>
                <w:rFonts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48346" w14:textId="61D7B621" w:rsidR="00F36269" w:rsidRPr="00264C2F" w:rsidRDefault="00F36269" w:rsidP="00264C2F">
            <w:pPr>
              <w:jc w:val="center"/>
              <w:rPr>
                <w:rFonts w:ascii="Arial" w:hAnsi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NCBI </w:t>
            </w:r>
            <w:r w:rsidRPr="009414F5">
              <w:rPr>
                <w:rFonts w:ascii="Arial" w:hAnsi="Arial"/>
                <w:b/>
                <w:sz w:val="18"/>
                <w:szCs w:val="18"/>
              </w:rPr>
              <w:t>BLAST</w:t>
            </w:r>
            <w:r>
              <w:rPr>
                <w:rFonts w:ascii="Arial" w:hAnsi="Arial"/>
                <w:b/>
                <w:sz w:val="18"/>
                <w:szCs w:val="18"/>
              </w:rPr>
              <w:t xml:space="preserve"> (NR)</w:t>
            </w:r>
            <w:r w:rsidR="00264C2F">
              <w:rPr>
                <w:rFonts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CF756" w14:textId="77777777" w:rsidR="00F36269" w:rsidRPr="009414F5" w:rsidRDefault="00F36269" w:rsidP="00264C2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414F5">
              <w:rPr>
                <w:rFonts w:ascii="Arial" w:hAnsi="Arial"/>
                <w:b/>
                <w:sz w:val="18"/>
                <w:szCs w:val="18"/>
              </w:rPr>
              <w:t>E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96F18" w14:textId="71E8854B" w:rsidR="00F36269" w:rsidRDefault="00F36269" w:rsidP="00264C2F">
            <w:pPr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sz w:val="18"/>
                <w:szCs w:val="18"/>
              </w:rPr>
              <w:t>EchinoDB BLAST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D9A06" w14:textId="01F6CCAA" w:rsidR="00F36269" w:rsidRDefault="00F36269" w:rsidP="00264C2F">
            <w:pPr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sz w:val="18"/>
                <w:szCs w:val="18"/>
              </w:rPr>
              <w:t>E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9ED1" w14:textId="2CA4E020" w:rsidR="00F36269" w:rsidRPr="009414F5" w:rsidRDefault="00F36269" w:rsidP="00264C2F">
            <w:pPr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sz w:val="18"/>
                <w:szCs w:val="18"/>
              </w:rPr>
              <w:t>S. purpuratus genome*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4B37C" w14:textId="4C36EB2A" w:rsidR="00F36269" w:rsidRDefault="00F36269" w:rsidP="00264C2F">
            <w:pPr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 w:rsidRPr="009414F5">
              <w:rPr>
                <w:rFonts w:ascii="Arial" w:hAnsi="Arial"/>
                <w:b/>
                <w:i/>
                <w:sz w:val="18"/>
                <w:szCs w:val="18"/>
              </w:rPr>
              <w:t>P. miniata</w:t>
            </w:r>
            <w:r>
              <w:rPr>
                <w:rFonts w:ascii="Arial" w:hAnsi="Arial"/>
                <w:b/>
                <w:i/>
                <w:sz w:val="18"/>
                <w:szCs w:val="18"/>
              </w:rPr>
              <w:t xml:space="preserve"> genome*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63AE" w14:textId="23DB9A0C" w:rsidR="00F36269" w:rsidRPr="00264C2F" w:rsidRDefault="00F36269" w:rsidP="00264C2F">
            <w:pPr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sz w:val="18"/>
                <w:szCs w:val="18"/>
              </w:rPr>
              <w:t>Secreted (SignalP)</w:t>
            </w:r>
            <w:r w:rsidR="00264C2F">
              <w:rPr>
                <w:rFonts w:ascii="Arial" w:hAnsi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AD690" w14:textId="452987C0" w:rsidR="00F36269" w:rsidRPr="00264C2F" w:rsidRDefault="00F36269" w:rsidP="00264C2F">
            <w:pPr>
              <w:jc w:val="center"/>
              <w:rPr>
                <w:rFonts w:ascii="Arial" w:hAnsi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Predicted GO terms (</w:t>
            </w:r>
            <w:r w:rsidR="00264C2F">
              <w:rPr>
                <w:rFonts w:ascii="Arial" w:hAnsi="Arial"/>
                <w:b/>
                <w:sz w:val="18"/>
                <w:szCs w:val="18"/>
              </w:rPr>
              <w:t>Predict Protein</w:t>
            </w:r>
            <w:r w:rsidR="00264C2F">
              <w:rPr>
                <w:rFonts w:ascii="Arial" w:hAnsi="Arial"/>
                <w:b/>
                <w:sz w:val="18"/>
                <w:szCs w:val="18"/>
                <w:vertAlign w:val="superscript"/>
              </w:rPr>
              <w:t>3</w:t>
            </w:r>
            <w:r w:rsidR="00264C2F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62FAD" w14:textId="54EEA25D" w:rsidR="00F36269" w:rsidRPr="009414F5" w:rsidRDefault="00F36269" w:rsidP="00264C2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414F5">
              <w:rPr>
                <w:rFonts w:ascii="Arial" w:hAnsi="Arial"/>
                <w:b/>
                <w:sz w:val="18"/>
                <w:szCs w:val="18"/>
              </w:rPr>
              <w:t>Conserved domains (CDART</w:t>
            </w:r>
            <w:r>
              <w:rPr>
                <w:rFonts w:ascii="Arial" w:hAnsi="Arial"/>
                <w:b/>
                <w:sz w:val="18"/>
                <w:szCs w:val="18"/>
              </w:rPr>
              <w:t>/PFAM</w:t>
            </w:r>
            <w:r w:rsidR="00264C2F">
              <w:rPr>
                <w:rFonts w:ascii="Arial" w:hAnsi="Arial"/>
                <w:b/>
                <w:sz w:val="18"/>
                <w:szCs w:val="18"/>
                <w:vertAlign w:val="superscript"/>
              </w:rPr>
              <w:t>4</w:t>
            </w:r>
            <w:r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D12740" w:rsidRPr="009414F5" w14:paraId="1E3F04E6" w14:textId="77777777" w:rsidTr="00D12740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CC735A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9414F5">
              <w:rPr>
                <w:rFonts w:ascii="Arial" w:hAnsi="Arial"/>
                <w:i/>
                <w:iCs/>
                <w:sz w:val="18"/>
                <w:szCs w:val="18"/>
              </w:rPr>
              <w:t>Afi_tr319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7249E4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 w:cs="Arial"/>
                <w:sz w:val="18"/>
                <w:szCs w:val="18"/>
              </w:rPr>
              <w:t>No hi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995F4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AA196" w14:textId="0FB64321" w:rsidR="00F36269" w:rsidRPr="00264C2F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O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brevispinum</w:t>
            </w:r>
            <w:r w:rsidR="00264C2F" w:rsidRPr="00264C2F">
              <w:rPr>
                <w:rFonts w:ascii="Arial" w:hAnsi="Arial" w:hint="eastAsia"/>
                <w:color w:val="008000"/>
                <w:sz w:val="18"/>
                <w:szCs w:val="18"/>
                <w:vertAlign w:val="superscript"/>
                <w:lang w:val="en-US"/>
              </w:rPr>
              <w:t>♯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8E9A3" w14:textId="4324B25B" w:rsidR="00F36269" w:rsidRDefault="00156CCF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E-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5B934" w14:textId="654ABC5B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EE532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B78D2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6D8F8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inding, catalytic activity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3E8346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  <w:r w:rsidRPr="009414F5">
              <w:rPr>
                <w:rFonts w:ascii="Arial" w:hAnsi="Arial"/>
                <w:sz w:val="18"/>
                <w:szCs w:val="18"/>
              </w:rPr>
              <w:t>/</w:t>
            </w:r>
            <w:r>
              <w:rPr>
                <w:rFonts w:ascii="Arial" w:hAnsi="Arial"/>
                <w:sz w:val="18"/>
                <w:szCs w:val="18"/>
              </w:rPr>
              <w:t>A</w:t>
            </w:r>
          </w:p>
        </w:tc>
      </w:tr>
      <w:tr w:rsidR="00D12740" w:rsidRPr="009414F5" w14:paraId="563947EB" w14:textId="77777777" w:rsidTr="00D12740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B7AE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9414F5">
              <w:rPr>
                <w:rFonts w:ascii="Arial" w:hAnsi="Arial"/>
                <w:i/>
                <w:iCs/>
                <w:sz w:val="18"/>
                <w:szCs w:val="18"/>
              </w:rPr>
              <w:t>Afi_tr35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27D08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No h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36843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38956" w14:textId="5043268C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O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brevisp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8D9C1" w14:textId="2AC6AB4A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88E84" w14:textId="5F9818B6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305BD5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33FDA37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A32FAB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ation binding, calcium ion bin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9C19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  <w:r w:rsidRPr="009414F5">
              <w:rPr>
                <w:rFonts w:ascii="Arial" w:hAnsi="Arial"/>
                <w:sz w:val="18"/>
                <w:szCs w:val="18"/>
              </w:rPr>
              <w:t>/</w:t>
            </w:r>
            <w:r>
              <w:rPr>
                <w:rFonts w:ascii="Arial" w:hAnsi="Arial"/>
                <w:sz w:val="18"/>
                <w:szCs w:val="18"/>
              </w:rPr>
              <w:t>A</w:t>
            </w:r>
          </w:p>
        </w:tc>
      </w:tr>
      <w:tr w:rsidR="00D12740" w:rsidRPr="009414F5" w14:paraId="45D98DC9" w14:textId="77777777" w:rsidTr="00D12740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8DE3B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9414F5">
              <w:rPr>
                <w:rFonts w:ascii="Arial" w:hAnsi="Arial"/>
                <w:i/>
                <w:iCs/>
                <w:sz w:val="18"/>
                <w:szCs w:val="18"/>
              </w:rPr>
              <w:t>Afi_tr45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71CD" w14:textId="7BA470E5" w:rsidR="00F36269" w:rsidRPr="00910281" w:rsidRDefault="00F36269" w:rsidP="00264C2F">
            <w:pPr>
              <w:spacing w:after="120"/>
              <w:jc w:val="center"/>
              <w:rPr>
                <w:rStyle w:val="Hyperlink"/>
                <w:rFonts w:ascii="Arial" w:hAnsi="Arial"/>
                <w:color w:val="auto"/>
                <w:sz w:val="18"/>
                <w:szCs w:val="18"/>
              </w:rPr>
            </w:pPr>
            <w:r w:rsidRPr="00D12740">
              <w:rPr>
                <w:rFonts w:ascii="Arial" w:hAnsi="Arial"/>
                <w:sz w:val="18"/>
                <w:szCs w:val="18"/>
              </w:rPr>
              <w:t>PREDICTED: uncharacterized protein [S. purpuratus]</w:t>
            </w:r>
          </w:p>
          <w:p w14:paraId="25947C66" w14:textId="0654D74E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50E00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6F1A3" w14:textId="44B19FFB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>L</w:t>
            </w:r>
            <w:r w:rsidR="00D12740"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annulatus</w:t>
            </w:r>
          </w:p>
          <w:p w14:paraId="3C90D9AD" w14:textId="0B9E4AE2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O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brevispinum</w:t>
            </w:r>
          </w:p>
          <w:p w14:paraId="1BFB8510" w14:textId="2E4759F2" w:rsidR="00F36269" w:rsidRPr="00264C2F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3366FF"/>
                <w:sz w:val="18"/>
                <w:szCs w:val="18"/>
              </w:rPr>
            </w:pPr>
            <w:r w:rsidRPr="00264C2F">
              <w:rPr>
                <w:rFonts w:ascii="Arial" w:hAnsi="Arial"/>
                <w:i/>
                <w:color w:val="3366FF"/>
                <w:sz w:val="18"/>
                <w:szCs w:val="18"/>
              </w:rPr>
              <w:t>A</w:t>
            </w:r>
            <w:r w:rsidR="00D12740" w:rsidRPr="00264C2F">
              <w:rPr>
                <w:rFonts w:ascii="Arial" w:hAnsi="Arial"/>
                <w:i/>
                <w:color w:val="3366FF"/>
                <w:sz w:val="18"/>
                <w:szCs w:val="18"/>
              </w:rPr>
              <w:t>.</w:t>
            </w:r>
            <w:r w:rsidRPr="00264C2F">
              <w:rPr>
                <w:rFonts w:ascii="Arial" w:hAnsi="Arial"/>
                <w:i/>
                <w:color w:val="3366FF"/>
                <w:sz w:val="18"/>
                <w:szCs w:val="18"/>
              </w:rPr>
              <w:t xml:space="preserve"> mediteran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8658A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E-19</w:t>
            </w:r>
          </w:p>
          <w:p w14:paraId="3D1C045F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E-10</w:t>
            </w:r>
          </w:p>
          <w:p w14:paraId="380AEA9D" w14:textId="0DF1B539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C67AB" w14:textId="2DC6A093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191CF16" w14:textId="4B846B49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1C228CE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427F3" w14:textId="46CD52E8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Protein binding, antigen </w:t>
            </w:r>
            <w:r w:rsidR="00156CCF">
              <w:rPr>
                <w:rFonts w:ascii="Arial" w:hAnsi="Arial"/>
                <w:sz w:val="18"/>
                <w:szCs w:val="18"/>
              </w:rPr>
              <w:t>bin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6933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Ig superfamily</w:t>
            </w:r>
          </w:p>
        </w:tc>
      </w:tr>
      <w:tr w:rsidR="00D12740" w:rsidRPr="009414F5" w14:paraId="36F20E90" w14:textId="77777777" w:rsidTr="00D12740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4411" w14:textId="76E094EA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9414F5">
              <w:rPr>
                <w:rFonts w:ascii="Arial" w:hAnsi="Arial"/>
                <w:i/>
                <w:iCs/>
                <w:sz w:val="18"/>
                <w:szCs w:val="18"/>
              </w:rPr>
              <w:t>Afi_tr6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172C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PREDICTED: titin-like [S. kowalevskii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AEA20B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2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B362C" w14:textId="4EECFBE0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A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muricatum</w:t>
            </w:r>
          </w:p>
          <w:p w14:paraId="50A9F5F9" w14:textId="2CB6A747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O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brevisp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2063B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E-37</w:t>
            </w:r>
          </w:p>
          <w:p w14:paraId="02946194" w14:textId="1ADA48B9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E-</w:t>
            </w:r>
            <w:r w:rsidR="00156CCF">
              <w:rPr>
                <w:rFonts w:ascii="Arial" w:hAnsi="Arial"/>
                <w:sz w:val="18"/>
                <w:szCs w:val="18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E2FF2" w14:textId="15D76041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920C44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2ED4CC4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6E0A8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otein binding, IgG bin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64A0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  <w:r w:rsidRPr="009414F5">
              <w:rPr>
                <w:rFonts w:ascii="Arial" w:hAnsi="Arial"/>
                <w:sz w:val="18"/>
                <w:szCs w:val="18"/>
              </w:rPr>
              <w:t>/</w:t>
            </w:r>
            <w:r>
              <w:rPr>
                <w:rFonts w:ascii="Arial" w:hAnsi="Arial"/>
                <w:sz w:val="18"/>
                <w:szCs w:val="18"/>
              </w:rPr>
              <w:t>A</w:t>
            </w:r>
          </w:p>
        </w:tc>
      </w:tr>
      <w:tr w:rsidR="00D12740" w:rsidRPr="009414F5" w14:paraId="192BD747" w14:textId="77777777" w:rsidTr="00D12740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58C3E" w14:textId="0A75B398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>Afi_</w:t>
            </w:r>
            <w:r w:rsidRPr="009414F5">
              <w:rPr>
                <w:rFonts w:ascii="Arial" w:hAnsi="Arial"/>
                <w:i/>
                <w:iCs/>
                <w:sz w:val="18"/>
                <w:szCs w:val="18"/>
              </w:rPr>
              <w:t>tr9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20FDF" w14:textId="77777777" w:rsidR="00F36269" w:rsidRPr="003A3047" w:rsidRDefault="00F36269" w:rsidP="00264C2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14F5">
              <w:rPr>
                <w:rFonts w:ascii="Arial" w:hAnsi="Arial" w:cs="Arial"/>
                <w:sz w:val="18"/>
                <w:szCs w:val="18"/>
              </w:rPr>
              <w:t>PREDICTED: exoenzymes regulatory protein AepA-like [Acropora digitifera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7C6D6" w14:textId="53E4A9D9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E</w:t>
            </w:r>
            <w:r w:rsidRPr="009414F5">
              <w:rPr>
                <w:rFonts w:ascii="Arial" w:hAnsi="Arial"/>
                <w:sz w:val="18"/>
                <w:szCs w:val="18"/>
              </w:rPr>
              <w:t>-41</w:t>
            </w:r>
          </w:p>
          <w:p w14:paraId="4583DE01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8932B" w14:textId="12423580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A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muricatum</w:t>
            </w:r>
          </w:p>
          <w:p w14:paraId="6B62CB69" w14:textId="72A8A9BB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FF0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>L</w:t>
            </w:r>
            <w:r w:rsidR="00D12740"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clathrata</w:t>
            </w:r>
          </w:p>
          <w:p w14:paraId="48225F79" w14:textId="7ACA9939" w:rsidR="00F36269" w:rsidRPr="00D76E8B" w:rsidRDefault="00F36269" w:rsidP="00264C2F">
            <w:pPr>
              <w:spacing w:after="120"/>
              <w:jc w:val="center"/>
              <w:rPr>
                <w:rFonts w:ascii="Arial" w:hAnsi="Arial"/>
                <w:i/>
                <w:color w:val="008000"/>
                <w:sz w:val="18"/>
                <w:szCs w:val="18"/>
              </w:rPr>
            </w:pP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O</w:t>
            </w:r>
            <w:r w:rsidR="00D12740"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>.</w:t>
            </w:r>
            <w:r w:rsidRPr="00D76E8B">
              <w:rPr>
                <w:rFonts w:ascii="Arial" w:hAnsi="Arial"/>
                <w:i/>
                <w:color w:val="008000"/>
                <w:sz w:val="18"/>
                <w:szCs w:val="18"/>
              </w:rPr>
              <w:t xml:space="preserve"> spicul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3420A3" w14:textId="77777777" w:rsidR="00F36269" w:rsidRDefault="00156CCF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E-68</w:t>
            </w:r>
          </w:p>
          <w:p w14:paraId="7BCAB497" w14:textId="77777777" w:rsidR="00156CCF" w:rsidRDefault="00156CCF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E-62</w:t>
            </w:r>
          </w:p>
          <w:p w14:paraId="13D232E2" w14:textId="661180D9" w:rsidR="00156CCF" w:rsidRDefault="00156CCF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58730" w14:textId="11701494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101B4B" w14:textId="77777777" w:rsidR="00F36269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8F40ACD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F2C5F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Hydrolase activity, catalytic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60072" w14:textId="77777777" w:rsidR="00F36269" w:rsidRPr="009414F5" w:rsidRDefault="00F36269" w:rsidP="00264C2F">
            <w:pPr>
              <w:spacing w:after="120"/>
              <w:jc w:val="center"/>
              <w:rPr>
                <w:rFonts w:ascii="Arial" w:hAnsi="Arial"/>
                <w:sz w:val="18"/>
                <w:szCs w:val="18"/>
              </w:rPr>
            </w:pPr>
            <w:r w:rsidRPr="009414F5">
              <w:rPr>
                <w:rFonts w:ascii="Arial" w:hAnsi="Arial"/>
                <w:sz w:val="18"/>
                <w:szCs w:val="18"/>
              </w:rPr>
              <w:t>Amidohydrolase domain</w:t>
            </w:r>
          </w:p>
        </w:tc>
      </w:tr>
    </w:tbl>
    <w:p w14:paraId="41EE8BAB" w14:textId="2A7F05E2" w:rsidR="009A595B" w:rsidRDefault="009A595B"/>
    <w:p w14:paraId="777106E5" w14:textId="1455EB64" w:rsidR="0007676A" w:rsidRDefault="00156CCF">
      <w:r>
        <w:t>* based on reciprocal blast</w:t>
      </w:r>
    </w:p>
    <w:p w14:paraId="6089389C" w14:textId="1B15EBED" w:rsidR="00264C2F" w:rsidRPr="00264C2F" w:rsidRDefault="00264C2F">
      <w:r w:rsidRPr="00264C2F">
        <w:rPr>
          <w:rFonts w:ascii="Arial" w:hAnsi="Arial" w:hint="eastAsia"/>
          <w:color w:val="008000"/>
          <w:sz w:val="18"/>
          <w:szCs w:val="18"/>
          <w:vertAlign w:val="superscript"/>
          <w:lang w:val="en-US"/>
        </w:rPr>
        <w:t>♯</w:t>
      </w:r>
      <w:r>
        <w:rPr>
          <w:rFonts w:ascii="Arial" w:hAnsi="Arial"/>
          <w:i/>
          <w:color w:val="008000"/>
          <w:sz w:val="18"/>
          <w:szCs w:val="18"/>
          <w:vertAlign w:val="superscript"/>
          <w:lang w:val="en-US"/>
        </w:rPr>
        <w:t xml:space="preserve"> </w:t>
      </w:r>
      <w:r w:rsidRPr="00264C2F">
        <w:t>colour scheme for echinoderm species:</w:t>
      </w:r>
      <w:r>
        <w:rPr>
          <w:color w:val="008000"/>
        </w:rPr>
        <w:t xml:space="preserve"> o</w:t>
      </w:r>
      <w:r w:rsidRPr="00D76E8B">
        <w:rPr>
          <w:color w:val="008000"/>
        </w:rPr>
        <w:t>phiuroid</w:t>
      </w:r>
      <w:r>
        <w:t xml:space="preserve">, </w:t>
      </w:r>
      <w:r w:rsidRPr="00264C2F">
        <w:rPr>
          <w:color w:val="FF0000"/>
        </w:rPr>
        <w:t>asteroid</w:t>
      </w:r>
      <w:r>
        <w:t xml:space="preserve">, </w:t>
      </w:r>
      <w:r w:rsidRPr="00264C2F">
        <w:rPr>
          <w:color w:val="3366FF"/>
        </w:rPr>
        <w:t>crinoid</w:t>
      </w:r>
    </w:p>
    <w:p w14:paraId="4B708441" w14:textId="786FFF9D" w:rsidR="00D76E8B" w:rsidRPr="00264C2F" w:rsidRDefault="00264C2F">
      <w:pPr>
        <w:rPr>
          <w:color w:val="3366FF"/>
        </w:rPr>
      </w:pPr>
      <w:r w:rsidRPr="00264C2F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NCBI non-redundant database</w:t>
      </w:r>
      <w:bookmarkStart w:id="0" w:name="_GoBack"/>
      <w:bookmarkEnd w:id="0"/>
      <w:r>
        <w:t xml:space="preserve"> - </w:t>
      </w:r>
      <w:r w:rsidRPr="00264C2F">
        <w:t>blast.ncbi.nlm.nih.gov/Blast.cgi</w:t>
      </w:r>
    </w:p>
    <w:p w14:paraId="42343824" w14:textId="53622D48" w:rsidR="00264C2F" w:rsidRPr="00264C2F" w:rsidRDefault="00264C2F">
      <w:r w:rsidRPr="00264C2F">
        <w:rPr>
          <w:vertAlign w:val="superscript"/>
        </w:rPr>
        <w:t xml:space="preserve">2 </w:t>
      </w:r>
      <w:r>
        <w:rPr>
          <w:vertAlign w:val="superscript"/>
        </w:rPr>
        <w:t xml:space="preserve"> </w:t>
      </w:r>
      <w:r>
        <w:t>SignalP - cbs.dtu.dk/services/SignalP</w:t>
      </w:r>
    </w:p>
    <w:p w14:paraId="74D598A1" w14:textId="771AD8FE" w:rsidR="00264C2F" w:rsidRDefault="00264C2F">
      <w:r>
        <w:rPr>
          <w:vertAlign w:val="superscript"/>
        </w:rPr>
        <w:t xml:space="preserve">3  </w:t>
      </w:r>
      <w:r>
        <w:t>Predict protein - predictprotein.org</w:t>
      </w:r>
    </w:p>
    <w:p w14:paraId="6AD7F3A9" w14:textId="79251B3A" w:rsidR="00264C2F" w:rsidRPr="00264C2F" w:rsidRDefault="00264C2F">
      <w:r>
        <w:rPr>
          <w:vertAlign w:val="superscript"/>
        </w:rPr>
        <w:t>4</w:t>
      </w:r>
      <w:r>
        <w:t xml:space="preserve"> </w:t>
      </w:r>
      <w:r>
        <w:t xml:space="preserve">CDART - </w:t>
      </w:r>
      <w:r w:rsidRPr="00264C2F">
        <w:t>ncbi.nlm.nih.gov/Structure/lexington/lexington.cgi</w:t>
      </w:r>
      <w:r>
        <w:t>; PFAM - pfam.xfam.org</w:t>
      </w:r>
    </w:p>
    <w:sectPr w:rsidR="00264C2F" w:rsidRPr="00264C2F" w:rsidSect="009A595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95B"/>
    <w:rsid w:val="0002616E"/>
    <w:rsid w:val="0007676A"/>
    <w:rsid w:val="00156CCF"/>
    <w:rsid w:val="00264C2F"/>
    <w:rsid w:val="007A048E"/>
    <w:rsid w:val="009A595B"/>
    <w:rsid w:val="00D12740"/>
    <w:rsid w:val="00D76E8B"/>
    <w:rsid w:val="00F3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0893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048E"/>
    <w:pPr>
      <w:keepNext/>
      <w:keepLines/>
      <w:spacing w:after="600"/>
      <w:jc w:val="both"/>
    </w:pPr>
    <w:rPr>
      <w:rFonts w:ascii="Arial" w:hAnsi="Arial"/>
      <w:b/>
      <w:bCs/>
      <w:szCs w:val="18"/>
    </w:rPr>
  </w:style>
  <w:style w:type="character" w:styleId="Hyperlink">
    <w:name w:val="Hyperlink"/>
    <w:basedOn w:val="DefaultParagraphFont"/>
    <w:uiPriority w:val="99"/>
    <w:unhideWhenUsed/>
    <w:rsid w:val="009A595B"/>
    <w:rPr>
      <w:color w:val="0000FF"/>
      <w:u w:val="single"/>
    </w:rPr>
  </w:style>
  <w:style w:type="table" w:styleId="TableGrid">
    <w:name w:val="Table Grid"/>
    <w:basedOn w:val="TableNormal"/>
    <w:uiPriority w:val="59"/>
    <w:rsid w:val="009A59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6E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048E"/>
    <w:pPr>
      <w:keepNext/>
      <w:keepLines/>
      <w:spacing w:after="600"/>
      <w:jc w:val="both"/>
    </w:pPr>
    <w:rPr>
      <w:rFonts w:ascii="Arial" w:hAnsi="Arial"/>
      <w:b/>
      <w:bCs/>
      <w:szCs w:val="18"/>
    </w:rPr>
  </w:style>
  <w:style w:type="character" w:styleId="Hyperlink">
    <w:name w:val="Hyperlink"/>
    <w:basedOn w:val="DefaultParagraphFont"/>
    <w:uiPriority w:val="99"/>
    <w:unhideWhenUsed/>
    <w:rsid w:val="009A595B"/>
    <w:rPr>
      <w:color w:val="0000FF"/>
      <w:u w:val="single"/>
    </w:rPr>
  </w:style>
  <w:style w:type="table" w:styleId="TableGrid">
    <w:name w:val="Table Grid"/>
    <w:basedOn w:val="TableNormal"/>
    <w:uiPriority w:val="59"/>
    <w:rsid w:val="009A59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6E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7</Words>
  <Characters>1068</Characters>
  <Application>Microsoft Macintosh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5</cp:revision>
  <dcterms:created xsi:type="dcterms:W3CDTF">2017-03-15T15:35:00Z</dcterms:created>
  <dcterms:modified xsi:type="dcterms:W3CDTF">2017-03-16T16:58:00Z</dcterms:modified>
</cp:coreProperties>
</file>